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8EF23" w14:textId="6A453E50" w:rsidR="00E04107" w:rsidRPr="007A0704" w:rsidRDefault="00E04107" w:rsidP="00E04107">
      <w:pPr>
        <w:jc w:val="center"/>
        <w:rPr>
          <w:rFonts w:ascii="Times New Roman" w:hAnsi="Times New Roman" w:cs="Times New Roman"/>
          <w:szCs w:val="21"/>
        </w:rPr>
      </w:pPr>
      <w:r w:rsidRPr="007A0704">
        <w:rPr>
          <w:rFonts w:ascii="Times New Roman" w:hAnsi="Times New Roman" w:cs="Times New Roman"/>
          <w:szCs w:val="21"/>
        </w:rPr>
        <w:t>TABLE S</w:t>
      </w:r>
      <w:r w:rsidR="007B21A6">
        <w:rPr>
          <w:rFonts w:ascii="Times New Roman" w:hAnsi="Times New Roman" w:cs="Times New Roman"/>
          <w:szCs w:val="21"/>
        </w:rPr>
        <w:t>1</w:t>
      </w:r>
      <w:r w:rsidRPr="007A0704">
        <w:rPr>
          <w:rFonts w:ascii="Times New Roman" w:hAnsi="Times New Roman" w:cs="Times New Roman"/>
          <w:szCs w:val="21"/>
        </w:rPr>
        <w:t xml:space="preserve"> Primers for </w:t>
      </w:r>
      <w:r w:rsidRPr="007A0704">
        <w:rPr>
          <w:rFonts w:ascii="Times New Roman" w:hAnsi="Times New Roman" w:cs="Times New Roman"/>
          <w:i/>
          <w:szCs w:val="21"/>
        </w:rPr>
        <w:t>k13</w:t>
      </w:r>
      <w:r w:rsidRPr="007A070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7A0704">
        <w:rPr>
          <w:rFonts w:ascii="Times New Roman" w:hAnsi="Times New Roman" w:cs="Times New Roman"/>
          <w:i/>
          <w:iCs/>
          <w:szCs w:val="21"/>
        </w:rPr>
        <w:t>Pfcrt</w:t>
      </w:r>
      <w:proofErr w:type="spellEnd"/>
      <w:r w:rsidRPr="007A0704">
        <w:rPr>
          <w:rFonts w:ascii="Times New Roman" w:hAnsi="Times New Roman" w:cs="Times New Roman"/>
          <w:szCs w:val="21"/>
        </w:rPr>
        <w:t xml:space="preserve"> and </w:t>
      </w:r>
      <w:r w:rsidRPr="007A0704">
        <w:rPr>
          <w:rFonts w:ascii="Times New Roman" w:hAnsi="Times New Roman" w:cs="Times New Roman"/>
          <w:i/>
          <w:iCs/>
          <w:szCs w:val="21"/>
        </w:rPr>
        <w:t xml:space="preserve">Pfmdr1 </w:t>
      </w:r>
      <w:r w:rsidRPr="007A0704">
        <w:rPr>
          <w:rFonts w:ascii="Times New Roman" w:hAnsi="Times New Roman" w:cs="Times New Roman"/>
          <w:szCs w:val="21"/>
        </w:rPr>
        <w:t>genotyping assay</w:t>
      </w:r>
    </w:p>
    <w:tbl>
      <w:tblPr>
        <w:tblpPr w:leftFromText="180" w:rightFromText="180" w:vertAnchor="text" w:tblpXSpec="center" w:tblpY="1"/>
        <w:tblOverlap w:val="never"/>
        <w:tblW w:w="0" w:type="auto"/>
        <w:tblLayout w:type="fixed"/>
        <w:tblLook w:val="0660" w:firstRow="1" w:lastRow="1" w:firstColumn="0" w:lastColumn="0" w:noHBand="1" w:noVBand="1"/>
      </w:tblPr>
      <w:tblGrid>
        <w:gridCol w:w="993"/>
        <w:gridCol w:w="1134"/>
        <w:gridCol w:w="1275"/>
        <w:gridCol w:w="4678"/>
      </w:tblGrid>
      <w:tr w:rsidR="007A0704" w:rsidRPr="007A0704" w14:paraId="555A973E" w14:textId="77777777" w:rsidTr="005018C5">
        <w:trPr>
          <w:trHeight w:val="35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AF05A" w14:textId="77777777" w:rsidR="00E04107" w:rsidRPr="007A0704" w:rsidRDefault="00E04107" w:rsidP="00925BB9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36FFC" w14:textId="77777777" w:rsidR="00E04107" w:rsidRPr="007A0704" w:rsidRDefault="00E04107" w:rsidP="005018C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Roun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3BCE5F" w14:textId="77777777" w:rsidR="00E04107" w:rsidRPr="007A0704" w:rsidRDefault="00E04107" w:rsidP="00925BB9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8D25A" w14:textId="77777777" w:rsidR="00E04107" w:rsidRPr="007A0704" w:rsidRDefault="00E04107" w:rsidP="00925BB9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Sequence (5’→3’)</w:t>
            </w:r>
          </w:p>
        </w:tc>
      </w:tr>
      <w:tr w:rsidR="007A0704" w:rsidRPr="007A0704" w14:paraId="44BCC783" w14:textId="77777777" w:rsidTr="005018C5">
        <w:trPr>
          <w:trHeight w:val="353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0F69097B" w14:textId="77777777" w:rsidR="00E04107" w:rsidRPr="007A0704" w:rsidRDefault="00E04107" w:rsidP="00925BB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0704">
              <w:rPr>
                <w:rFonts w:ascii="Times New Roman" w:hAnsi="Times New Roman" w:cs="Times New Roman"/>
                <w:i/>
                <w:iCs/>
                <w:szCs w:val="21"/>
              </w:rPr>
              <w:t>k1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B9D72FF" w14:textId="77777777" w:rsidR="00E04107" w:rsidRPr="007A0704" w:rsidRDefault="00E04107" w:rsidP="005018C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Primar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518D21" w14:textId="77777777" w:rsidR="00E04107" w:rsidRPr="007A0704" w:rsidRDefault="00E04107" w:rsidP="00925BB9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K13-1-F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A02BCA" w14:textId="77777777" w:rsidR="00E04107" w:rsidRPr="007A0704" w:rsidRDefault="00E04107" w:rsidP="00925BB9">
            <w:pPr>
              <w:tabs>
                <w:tab w:val="decimal" w:pos="360"/>
              </w:tabs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CGGAGTGACCAAATCTGGGA</w:t>
            </w:r>
          </w:p>
        </w:tc>
      </w:tr>
      <w:tr w:rsidR="007A0704" w:rsidRPr="007A0704" w14:paraId="7110542C" w14:textId="77777777" w:rsidTr="005018C5">
        <w:trPr>
          <w:trHeight w:val="353"/>
        </w:trPr>
        <w:tc>
          <w:tcPr>
            <w:tcW w:w="993" w:type="dxa"/>
            <w:vMerge/>
            <w:vAlign w:val="center"/>
          </w:tcPr>
          <w:p w14:paraId="193ED258" w14:textId="77777777" w:rsidR="00E04107" w:rsidRPr="007A0704" w:rsidRDefault="00E04107" w:rsidP="00925BB9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A184713" w14:textId="77777777" w:rsidR="00E04107" w:rsidRPr="007A0704" w:rsidRDefault="00E04107" w:rsidP="005018C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06B53DC" w14:textId="77777777" w:rsidR="00E04107" w:rsidRPr="007A0704" w:rsidRDefault="00E04107" w:rsidP="00925BB9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K13-1-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07CDBFE" w14:textId="77777777" w:rsidR="00E04107" w:rsidRPr="007A0704" w:rsidRDefault="00E04107" w:rsidP="00925BB9">
            <w:pPr>
              <w:tabs>
                <w:tab w:val="decimal" w:pos="360"/>
              </w:tabs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GGGAATCTGGTGGTAACAGC</w:t>
            </w:r>
          </w:p>
        </w:tc>
      </w:tr>
      <w:tr w:rsidR="007A0704" w:rsidRPr="007A0704" w14:paraId="67A0D82D" w14:textId="77777777" w:rsidTr="005018C5">
        <w:trPr>
          <w:trHeight w:val="353"/>
        </w:trPr>
        <w:tc>
          <w:tcPr>
            <w:tcW w:w="993" w:type="dxa"/>
            <w:vMerge/>
            <w:vAlign w:val="center"/>
          </w:tcPr>
          <w:p w14:paraId="1A79FEF8" w14:textId="77777777" w:rsidR="00E04107" w:rsidRPr="007A0704" w:rsidRDefault="00E04107" w:rsidP="00925BB9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537219F" w14:textId="77777777" w:rsidR="00E04107" w:rsidRPr="007A0704" w:rsidRDefault="00E04107" w:rsidP="005018C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Secondary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F11AD13" w14:textId="77777777" w:rsidR="00E04107" w:rsidRPr="007A0704" w:rsidRDefault="00E04107" w:rsidP="00925BB9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K13-2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429835A" w14:textId="77777777" w:rsidR="00E04107" w:rsidRPr="007A0704" w:rsidRDefault="00E04107" w:rsidP="00925BB9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GCCAAGCTGCCATTCATTTG</w:t>
            </w:r>
          </w:p>
        </w:tc>
      </w:tr>
      <w:tr w:rsidR="007A0704" w:rsidRPr="007A0704" w14:paraId="1E0DFC81" w14:textId="77777777" w:rsidTr="005018C5">
        <w:trPr>
          <w:trHeight w:val="353"/>
        </w:trPr>
        <w:tc>
          <w:tcPr>
            <w:tcW w:w="993" w:type="dxa"/>
            <w:vMerge/>
            <w:vAlign w:val="center"/>
          </w:tcPr>
          <w:p w14:paraId="2092374D" w14:textId="77777777" w:rsidR="00E04107" w:rsidRPr="007A0704" w:rsidRDefault="00E04107" w:rsidP="00925BB9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24604F9A" w14:textId="77777777" w:rsidR="00E04107" w:rsidRPr="007A0704" w:rsidRDefault="00E04107" w:rsidP="005018C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DDA9D7D" w14:textId="77777777" w:rsidR="00E04107" w:rsidRPr="007A0704" w:rsidRDefault="00E04107" w:rsidP="00925BB9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K13-2-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6D89661" w14:textId="77777777" w:rsidR="00E04107" w:rsidRPr="007A0704" w:rsidRDefault="00E04107" w:rsidP="00925BB9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GCCTTGTTGAAAGAAGCAGA</w:t>
            </w:r>
          </w:p>
        </w:tc>
      </w:tr>
      <w:tr w:rsidR="007A0704" w:rsidRPr="007A0704" w14:paraId="734BAC5A" w14:textId="77777777" w:rsidTr="005018C5">
        <w:trPr>
          <w:trHeight w:val="353"/>
        </w:trPr>
        <w:tc>
          <w:tcPr>
            <w:tcW w:w="993" w:type="dxa"/>
            <w:vMerge w:val="restart"/>
            <w:tcBorders>
              <w:bottom w:val="single" w:sz="4" w:space="0" w:color="auto"/>
            </w:tcBorders>
            <w:vAlign w:val="center"/>
          </w:tcPr>
          <w:p w14:paraId="199C9E9B" w14:textId="77777777" w:rsidR="00E04107" w:rsidRPr="007A0704" w:rsidRDefault="00E04107" w:rsidP="001A125C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7A0704">
              <w:rPr>
                <w:rFonts w:ascii="Times New Roman" w:hAnsi="Times New Roman" w:cs="Times New Roman"/>
                <w:i/>
                <w:iCs/>
                <w:szCs w:val="21"/>
              </w:rPr>
              <w:t>Pfcrt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287D6D90" w14:textId="77777777" w:rsidR="00E04107" w:rsidRPr="007A0704" w:rsidRDefault="00E04107" w:rsidP="005018C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Primary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EE0EB33" w14:textId="77777777" w:rsidR="00E04107" w:rsidRPr="007A0704" w:rsidRDefault="00E04107" w:rsidP="00925BB9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i/>
                <w:iCs/>
                <w:szCs w:val="21"/>
              </w:rPr>
              <w:t>Pfcrt</w:t>
            </w:r>
            <w:r w:rsidRPr="007A0704">
              <w:rPr>
                <w:rFonts w:ascii="Times New Roman" w:hAnsi="Times New Roman" w:cs="Times New Roman"/>
                <w:szCs w:val="21"/>
              </w:rPr>
              <w:t>-1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5AC0514" w14:textId="77777777" w:rsidR="00E04107" w:rsidRPr="007A0704" w:rsidRDefault="00E04107" w:rsidP="00925BB9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CCCTTGTCGACCTTAACAGATG</w:t>
            </w:r>
          </w:p>
        </w:tc>
      </w:tr>
      <w:tr w:rsidR="007A0704" w:rsidRPr="007A0704" w14:paraId="20AA1B32" w14:textId="77777777" w:rsidTr="005018C5">
        <w:trPr>
          <w:trHeight w:val="353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391FDB9A" w14:textId="77777777" w:rsidR="00E04107" w:rsidRPr="007A0704" w:rsidRDefault="00E04107" w:rsidP="00925BB9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63873CC" w14:textId="77777777" w:rsidR="00E04107" w:rsidRPr="007A0704" w:rsidRDefault="00E04107" w:rsidP="005018C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EBF0C37" w14:textId="77777777" w:rsidR="00E04107" w:rsidRPr="007A0704" w:rsidRDefault="00E04107" w:rsidP="00925BB9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i/>
                <w:iCs/>
                <w:szCs w:val="21"/>
              </w:rPr>
              <w:t>Pfcrt</w:t>
            </w:r>
            <w:r w:rsidRPr="007A0704">
              <w:rPr>
                <w:rFonts w:ascii="Times New Roman" w:hAnsi="Times New Roman" w:cs="Times New Roman"/>
                <w:szCs w:val="21"/>
              </w:rPr>
              <w:t>-1-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24448CF" w14:textId="77777777" w:rsidR="00E04107" w:rsidRPr="007A0704" w:rsidRDefault="00E04107" w:rsidP="00925BB9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AAAATGACTGAACAGGCATCTAAC</w:t>
            </w:r>
          </w:p>
        </w:tc>
      </w:tr>
      <w:tr w:rsidR="007A0704" w:rsidRPr="007A0704" w14:paraId="5E301F18" w14:textId="77777777" w:rsidTr="005018C5">
        <w:trPr>
          <w:trHeight w:val="353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38E21984" w14:textId="77777777" w:rsidR="00E04107" w:rsidRPr="007A0704" w:rsidRDefault="00E04107" w:rsidP="00925BB9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14:paraId="54F9BA50" w14:textId="77777777" w:rsidR="00E04107" w:rsidRPr="007A0704" w:rsidRDefault="00E04107" w:rsidP="005018C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Secondary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B6D7558" w14:textId="77777777" w:rsidR="00E04107" w:rsidRPr="007A0704" w:rsidRDefault="00E04107" w:rsidP="00925BB9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i/>
                <w:iCs/>
                <w:szCs w:val="21"/>
              </w:rPr>
              <w:t>Pfcrt</w:t>
            </w:r>
            <w:r w:rsidRPr="007A0704">
              <w:rPr>
                <w:rFonts w:ascii="Times New Roman" w:hAnsi="Times New Roman" w:cs="Times New Roman"/>
                <w:szCs w:val="21"/>
              </w:rPr>
              <w:t>-2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13B6220" w14:textId="77777777" w:rsidR="00E04107" w:rsidRPr="007A0704" w:rsidRDefault="00E04107" w:rsidP="00925BB9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TCTTGGTAAATGTGCTCATGTG</w:t>
            </w:r>
          </w:p>
        </w:tc>
      </w:tr>
      <w:tr w:rsidR="007A0704" w:rsidRPr="007A0704" w14:paraId="011ED545" w14:textId="77777777" w:rsidTr="007B21A6">
        <w:trPr>
          <w:trHeight w:val="353"/>
        </w:trPr>
        <w:tc>
          <w:tcPr>
            <w:tcW w:w="993" w:type="dxa"/>
            <w:vMerge/>
            <w:vAlign w:val="center"/>
          </w:tcPr>
          <w:p w14:paraId="7725C1C5" w14:textId="77777777" w:rsidR="00E04107" w:rsidRPr="007A0704" w:rsidRDefault="00E04107" w:rsidP="00925BB9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E879700" w14:textId="77777777" w:rsidR="00E04107" w:rsidRPr="007A0704" w:rsidRDefault="00E04107" w:rsidP="005018C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2B8E5B2" w14:textId="77777777" w:rsidR="00E04107" w:rsidRPr="007A0704" w:rsidRDefault="00E04107" w:rsidP="00925BB9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i/>
                <w:iCs/>
                <w:szCs w:val="21"/>
              </w:rPr>
              <w:t>Pfcrt</w:t>
            </w:r>
            <w:r w:rsidRPr="007A0704">
              <w:rPr>
                <w:rFonts w:ascii="Times New Roman" w:hAnsi="Times New Roman" w:cs="Times New Roman"/>
                <w:szCs w:val="21"/>
              </w:rPr>
              <w:t>-2-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A509987" w14:textId="77777777" w:rsidR="00E04107" w:rsidRPr="007A0704" w:rsidRDefault="00E04107" w:rsidP="00925BB9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AAAGTTGTGAGTTTCGGATGTT</w:t>
            </w:r>
          </w:p>
        </w:tc>
      </w:tr>
      <w:tr w:rsidR="007A0704" w:rsidRPr="007A0704" w14:paraId="30E502D3" w14:textId="77777777" w:rsidTr="007B21A6">
        <w:trPr>
          <w:trHeight w:val="353"/>
        </w:trPr>
        <w:tc>
          <w:tcPr>
            <w:tcW w:w="993" w:type="dxa"/>
            <w:vMerge w:val="restart"/>
            <w:tcBorders>
              <w:bottom w:val="single" w:sz="4" w:space="0" w:color="auto"/>
            </w:tcBorders>
            <w:vAlign w:val="center"/>
          </w:tcPr>
          <w:p w14:paraId="16E86A0C" w14:textId="77777777" w:rsidR="00E04107" w:rsidRPr="007A0704" w:rsidRDefault="00E04107" w:rsidP="00925BB9">
            <w:pPr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i/>
                <w:iCs/>
                <w:szCs w:val="21"/>
              </w:rPr>
              <w:t>Pf</w:t>
            </w:r>
            <w:r w:rsidRPr="007A0704">
              <w:rPr>
                <w:rFonts w:ascii="Times New Roman" w:hAnsi="Times New Roman" w:cs="Times New Roman"/>
                <w:i/>
                <w:iCs/>
                <w:szCs w:val="21"/>
              </w:rPr>
              <w:t>mdr1</w:t>
            </w:r>
          </w:p>
        </w:tc>
        <w:tc>
          <w:tcPr>
            <w:tcW w:w="1134" w:type="dxa"/>
            <w:vMerge w:val="restart"/>
            <w:vAlign w:val="center"/>
          </w:tcPr>
          <w:p w14:paraId="6D3907C1" w14:textId="77777777" w:rsidR="00E04107" w:rsidRPr="007A0704" w:rsidRDefault="00E04107" w:rsidP="005018C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Primary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FEB61B3" w14:textId="77777777" w:rsidR="00E04107" w:rsidRPr="007A0704" w:rsidRDefault="00E04107" w:rsidP="00925BB9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i/>
                <w:iCs/>
                <w:szCs w:val="21"/>
              </w:rPr>
              <w:t>Pf</w:t>
            </w:r>
            <w:r w:rsidRPr="007A0704">
              <w:rPr>
                <w:rFonts w:ascii="Times New Roman" w:hAnsi="Times New Roman" w:cs="Times New Roman"/>
                <w:i/>
                <w:iCs/>
                <w:szCs w:val="21"/>
              </w:rPr>
              <w:t>mdr1</w:t>
            </w:r>
            <w:r w:rsidRPr="007A0704">
              <w:rPr>
                <w:rFonts w:ascii="Times New Roman" w:hAnsi="Times New Roman" w:cs="Times New Roman"/>
                <w:szCs w:val="21"/>
              </w:rPr>
              <w:t>-1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40FE585" w14:textId="77777777" w:rsidR="00E04107" w:rsidRPr="007A0704" w:rsidRDefault="00E04107" w:rsidP="00925BB9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TTAAATGTTTACCTGCACAACATAGAAAATT</w:t>
            </w:r>
          </w:p>
        </w:tc>
      </w:tr>
      <w:tr w:rsidR="007A0704" w:rsidRPr="007A0704" w14:paraId="4507B5F7" w14:textId="77777777" w:rsidTr="007B21A6">
        <w:trPr>
          <w:trHeight w:val="353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CAA1485" w14:textId="77777777" w:rsidR="00E04107" w:rsidRPr="007A0704" w:rsidRDefault="00E04107" w:rsidP="00925BB9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03E2112E" w14:textId="77777777" w:rsidR="00E04107" w:rsidRPr="007A0704" w:rsidRDefault="00E04107" w:rsidP="005018C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2B9C38B" w14:textId="77777777" w:rsidR="00E04107" w:rsidRPr="007A0704" w:rsidRDefault="00E04107" w:rsidP="00925BB9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i/>
                <w:iCs/>
                <w:szCs w:val="21"/>
              </w:rPr>
              <w:t>Pf</w:t>
            </w:r>
            <w:r w:rsidRPr="007A0704">
              <w:rPr>
                <w:rFonts w:ascii="Times New Roman" w:hAnsi="Times New Roman" w:cs="Times New Roman"/>
                <w:i/>
                <w:iCs/>
                <w:szCs w:val="21"/>
              </w:rPr>
              <w:t>mdr1</w:t>
            </w:r>
            <w:r w:rsidRPr="007A0704">
              <w:rPr>
                <w:rFonts w:ascii="Times New Roman" w:hAnsi="Times New Roman" w:cs="Times New Roman"/>
                <w:szCs w:val="21"/>
              </w:rPr>
              <w:t>-1-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B8F56F4" w14:textId="77777777" w:rsidR="00E04107" w:rsidRPr="007A0704" w:rsidRDefault="00E04107" w:rsidP="00925BB9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CTCCACAATAACTTGCAACAGTTCTTA</w:t>
            </w:r>
          </w:p>
        </w:tc>
      </w:tr>
      <w:tr w:rsidR="007A0704" w:rsidRPr="007A0704" w14:paraId="124F2568" w14:textId="77777777" w:rsidTr="007B21A6">
        <w:trPr>
          <w:trHeight w:val="353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3DCB127" w14:textId="77777777" w:rsidR="00E04107" w:rsidRPr="007A0704" w:rsidRDefault="00E04107" w:rsidP="00925BB9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14:paraId="5484F8A3" w14:textId="77777777" w:rsidR="00E04107" w:rsidRPr="007A0704" w:rsidRDefault="00E04107" w:rsidP="005018C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Secondary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C436C65" w14:textId="77777777" w:rsidR="00E04107" w:rsidRPr="007A0704" w:rsidRDefault="00E04107" w:rsidP="00925BB9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i/>
                <w:iCs/>
                <w:szCs w:val="21"/>
              </w:rPr>
              <w:t>Pf</w:t>
            </w:r>
            <w:r w:rsidRPr="007A0704">
              <w:rPr>
                <w:rFonts w:ascii="Times New Roman" w:hAnsi="Times New Roman" w:cs="Times New Roman"/>
                <w:i/>
                <w:iCs/>
                <w:szCs w:val="21"/>
              </w:rPr>
              <w:t>mdr1</w:t>
            </w:r>
            <w:r w:rsidRPr="007A0704">
              <w:rPr>
                <w:rFonts w:ascii="Times New Roman" w:hAnsi="Times New Roman" w:cs="Times New Roman"/>
                <w:szCs w:val="21"/>
              </w:rPr>
              <w:t>-2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1A216BE" w14:textId="77777777" w:rsidR="00E04107" w:rsidRPr="007A0704" w:rsidRDefault="00E04107" w:rsidP="00925BB9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TGTATGTGCTGTATTATCAGGA</w:t>
            </w:r>
          </w:p>
        </w:tc>
      </w:tr>
      <w:tr w:rsidR="007A0704" w:rsidRPr="007A0704" w14:paraId="1D6BC404" w14:textId="77777777" w:rsidTr="007B21A6">
        <w:trPr>
          <w:trHeight w:val="353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015ACAF8" w14:textId="77777777" w:rsidR="00E04107" w:rsidRPr="007A0704" w:rsidRDefault="00E04107" w:rsidP="00925BB9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3294AD0" w14:textId="77777777" w:rsidR="00E04107" w:rsidRPr="007A0704" w:rsidRDefault="00E04107" w:rsidP="00925BB9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27C250" w14:textId="77777777" w:rsidR="00E04107" w:rsidRPr="007A0704" w:rsidRDefault="00E04107" w:rsidP="00925BB9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i/>
                <w:iCs/>
                <w:szCs w:val="21"/>
              </w:rPr>
              <w:t>Pf</w:t>
            </w:r>
            <w:r w:rsidRPr="007A0704">
              <w:rPr>
                <w:rFonts w:ascii="Times New Roman" w:hAnsi="Times New Roman" w:cs="Times New Roman"/>
                <w:i/>
                <w:iCs/>
                <w:szCs w:val="21"/>
              </w:rPr>
              <w:t>mdr1</w:t>
            </w:r>
            <w:r w:rsidRPr="007A0704">
              <w:rPr>
                <w:rFonts w:ascii="Times New Roman" w:hAnsi="Times New Roman" w:cs="Times New Roman"/>
                <w:szCs w:val="21"/>
              </w:rPr>
              <w:t>-2-R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6579C" w14:textId="77777777" w:rsidR="00E04107" w:rsidRPr="007A0704" w:rsidRDefault="00E04107" w:rsidP="00925BB9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CTCTTCTATAATGGACATGGTA</w:t>
            </w:r>
          </w:p>
        </w:tc>
      </w:tr>
    </w:tbl>
    <w:p w14:paraId="6D686880" w14:textId="472F6388" w:rsidR="00656AED" w:rsidRDefault="00656AED"/>
    <w:p w14:paraId="21C6519B" w14:textId="77777777" w:rsidR="007B21A6" w:rsidRPr="00AC73C7" w:rsidRDefault="007B21A6" w:rsidP="007B21A6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AC73C7">
        <w:rPr>
          <w:rFonts w:ascii="Times New Roman" w:hAnsi="Times New Roman" w:cs="Times New Roman"/>
          <w:szCs w:val="21"/>
        </w:rPr>
        <w:t xml:space="preserve">TABLE S2 </w:t>
      </w:r>
      <w:r w:rsidRPr="00AC73C7">
        <w:rPr>
          <w:rFonts w:ascii="Times New Roman" w:hAnsi="Times New Roman" w:cs="Times New Roman"/>
          <w:i/>
          <w:iCs/>
          <w:szCs w:val="21"/>
        </w:rPr>
        <w:t>P. falciparum</w:t>
      </w:r>
      <w:r w:rsidRPr="00AC73C7">
        <w:rPr>
          <w:rFonts w:ascii="Times New Roman" w:hAnsi="Times New Roman" w:cs="Times New Roman"/>
          <w:szCs w:val="21"/>
        </w:rPr>
        <w:t xml:space="preserve"> cases imported from central Africa to Zhejiang Province between 2016 and 2021</w:t>
      </w:r>
    </w:p>
    <w:tbl>
      <w:tblPr>
        <w:tblStyle w:val="a3"/>
        <w:tblW w:w="99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6"/>
        <w:gridCol w:w="976"/>
        <w:gridCol w:w="1039"/>
        <w:gridCol w:w="977"/>
        <w:gridCol w:w="977"/>
        <w:gridCol w:w="977"/>
        <w:gridCol w:w="977"/>
        <w:gridCol w:w="1406"/>
      </w:tblGrid>
      <w:tr w:rsidR="007B21A6" w:rsidRPr="007A0704" w14:paraId="67FFD414" w14:textId="77777777" w:rsidTr="00CF7773">
        <w:trPr>
          <w:trHeight w:val="407"/>
          <w:jc w:val="center"/>
        </w:trPr>
        <w:tc>
          <w:tcPr>
            <w:tcW w:w="2576" w:type="dxa"/>
            <w:vMerge w:val="restart"/>
            <w:tcBorders>
              <w:right w:val="nil"/>
            </w:tcBorders>
            <w:shd w:val="clear" w:color="auto" w:fill="FFFFFF" w:themeFill="background1"/>
            <w:vAlign w:val="center"/>
          </w:tcPr>
          <w:p w14:paraId="5035619B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5923" w:type="dxa"/>
            <w:gridSpan w:val="6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EE4490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 xml:space="preserve">No. of </w:t>
            </w:r>
            <w:r w:rsidRPr="007A0704">
              <w:rPr>
                <w:rFonts w:ascii="Times New Roman" w:hAnsi="Times New Roman" w:cs="Times New Roman"/>
                <w:i/>
                <w:iCs/>
                <w:sz w:val="22"/>
              </w:rPr>
              <w:t>P. falciparum</w:t>
            </w:r>
            <w:r w:rsidRPr="007A0704">
              <w:rPr>
                <w:rFonts w:ascii="Times New Roman" w:hAnsi="Times New Roman" w:cs="Times New Roman"/>
                <w:sz w:val="22"/>
              </w:rPr>
              <w:t xml:space="preserve"> cases</w:t>
            </w:r>
            <w:r w:rsidRPr="007A07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A0704">
              <w:rPr>
                <w:rFonts w:ascii="Times New Roman" w:hAnsi="Times New Roman" w:cs="Times New Roman"/>
                <w:szCs w:val="21"/>
              </w:rPr>
              <w:t xml:space="preserve">by </w:t>
            </w:r>
            <w:r w:rsidRPr="007A070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7A0704">
              <w:rPr>
                <w:rFonts w:ascii="Times New Roman" w:hAnsi="Times New Roman" w:cs="Times New Roman"/>
                <w:szCs w:val="21"/>
              </w:rPr>
              <w:t xml:space="preserve">ear </w:t>
            </w:r>
          </w:p>
        </w:tc>
        <w:tc>
          <w:tcPr>
            <w:tcW w:w="1406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11C90635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7A0704">
              <w:rPr>
                <w:rFonts w:ascii="Times New Roman" w:hAnsi="Times New Roman" w:cs="Times New Roman"/>
                <w:szCs w:val="21"/>
              </w:rPr>
              <w:t>otal</w:t>
            </w:r>
          </w:p>
        </w:tc>
      </w:tr>
      <w:tr w:rsidR="007B21A6" w:rsidRPr="007A0704" w14:paraId="2EB1286E" w14:textId="77777777" w:rsidTr="00CF7773">
        <w:trPr>
          <w:trHeight w:val="407"/>
          <w:jc w:val="center"/>
        </w:trPr>
        <w:tc>
          <w:tcPr>
            <w:tcW w:w="2576" w:type="dxa"/>
            <w:vMerge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77DF47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BD82BA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A0704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4D14E6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A0704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27BB29" w14:textId="77777777" w:rsidR="007B21A6" w:rsidRPr="007A0704" w:rsidRDefault="007B21A6" w:rsidP="00CF777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A0704"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43D42F" w14:textId="77777777" w:rsidR="007B21A6" w:rsidRPr="007A0704" w:rsidRDefault="007B21A6" w:rsidP="00CF777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A0704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2FE312" w14:textId="77777777" w:rsidR="007B21A6" w:rsidRPr="007A0704" w:rsidRDefault="007B21A6" w:rsidP="00CF777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A0704">
              <w:rPr>
                <w:rFonts w:ascii="Times New Roman" w:hAnsi="Times New Roman" w:cs="Times New Roman"/>
                <w:szCs w:val="21"/>
              </w:rPr>
              <w:t>020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26F4C4" w14:textId="77777777" w:rsidR="007B21A6" w:rsidRPr="007A0704" w:rsidRDefault="007B21A6" w:rsidP="00CF777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A0704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40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88EB21" w14:textId="77777777" w:rsidR="007B21A6" w:rsidRPr="007A0704" w:rsidRDefault="007B21A6" w:rsidP="00CF777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21A6" w:rsidRPr="007A0704" w14:paraId="61544637" w14:textId="77777777" w:rsidTr="00CF7773">
        <w:trPr>
          <w:trHeight w:val="407"/>
          <w:jc w:val="center"/>
        </w:trPr>
        <w:tc>
          <w:tcPr>
            <w:tcW w:w="2576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68DCD3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A0704">
              <w:rPr>
                <w:rFonts w:ascii="Times New Roman" w:hAnsi="Times New Roman" w:cs="Times New Roman"/>
                <w:szCs w:val="21"/>
              </w:rPr>
              <w:t>ameroon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AEC74D4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070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C4AAB40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070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798A5F8" w14:textId="77777777" w:rsidR="007B21A6" w:rsidRPr="007A0704" w:rsidRDefault="007B21A6" w:rsidP="00CF777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070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623EE58" w14:textId="77777777" w:rsidR="007B21A6" w:rsidRPr="007A0704" w:rsidRDefault="007B21A6" w:rsidP="00CF777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B7B51E0" w14:textId="77777777" w:rsidR="007B21A6" w:rsidRPr="007A0704" w:rsidRDefault="007B21A6" w:rsidP="00CF777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500E926" w14:textId="77777777" w:rsidR="007B21A6" w:rsidRPr="007A0704" w:rsidRDefault="007B21A6" w:rsidP="00CF777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EFD2A80" w14:textId="77777777" w:rsidR="007B21A6" w:rsidRPr="007A0704" w:rsidRDefault="007B21A6" w:rsidP="00CF777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A070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7B21A6" w:rsidRPr="007A0704" w14:paraId="1CBE1E3A" w14:textId="77777777" w:rsidTr="00CF7773">
        <w:trPr>
          <w:trHeight w:val="407"/>
          <w:jc w:val="center"/>
        </w:trPr>
        <w:tc>
          <w:tcPr>
            <w:tcW w:w="2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16A463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A0704">
              <w:rPr>
                <w:rFonts w:ascii="Times New Roman" w:hAnsi="Times New Roman" w:cs="Times New Roman"/>
                <w:szCs w:val="21"/>
              </w:rPr>
              <w:t>ngola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AD6631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A070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366C4C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070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E57B3F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B5FF58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11BC8C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7AF7B6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7DEB70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A070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7B21A6" w:rsidRPr="007A0704" w14:paraId="6BD1342D" w14:textId="77777777" w:rsidTr="00CF7773">
        <w:trPr>
          <w:trHeight w:val="407"/>
          <w:jc w:val="center"/>
        </w:trPr>
        <w:tc>
          <w:tcPr>
            <w:tcW w:w="257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9A5855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A0704">
              <w:rPr>
                <w:rFonts w:ascii="Times New Roman" w:hAnsi="Times New Roman" w:cs="Times New Roman"/>
                <w:szCs w:val="21"/>
              </w:rPr>
              <w:t>ongo DR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3B96BC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070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128CAE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070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ABB5B9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672AC3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E0494A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687C8B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7EA01C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A070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7B21A6" w:rsidRPr="007A0704" w14:paraId="6C15B010" w14:textId="77777777" w:rsidTr="00CF7773">
        <w:trPr>
          <w:trHeight w:val="407"/>
          <w:jc w:val="center"/>
        </w:trPr>
        <w:tc>
          <w:tcPr>
            <w:tcW w:w="2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CBA10D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7A0704">
              <w:rPr>
                <w:rFonts w:ascii="Times New Roman" w:hAnsi="Times New Roman" w:cs="Times New Roman"/>
                <w:szCs w:val="21"/>
              </w:rPr>
              <w:t>quatorial Guinea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EE4F8E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07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6EE0A3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ACB630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070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D63BA2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BA9AC8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D0B7D5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2943AB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A070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7B21A6" w:rsidRPr="007A0704" w14:paraId="2F0D807A" w14:textId="77777777" w:rsidTr="00CF7773">
        <w:trPr>
          <w:trHeight w:val="407"/>
          <w:jc w:val="center"/>
        </w:trPr>
        <w:tc>
          <w:tcPr>
            <w:tcW w:w="257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1057D1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7A0704">
              <w:rPr>
                <w:rFonts w:ascii="Times New Roman" w:hAnsi="Times New Roman" w:cs="Times New Roman"/>
                <w:szCs w:val="21"/>
              </w:rPr>
              <w:t>abon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05A618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C1D744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6BF86F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26A506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95A3D6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BAF53F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5F6E0B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0704">
              <w:rPr>
                <w:rFonts w:ascii="Times New Roman" w:hAnsi="Times New Roman" w:cs="Times New Roman"/>
                <w:szCs w:val="21"/>
              </w:rPr>
              <w:t xml:space="preserve">6 </w:t>
            </w:r>
          </w:p>
        </w:tc>
      </w:tr>
      <w:tr w:rsidR="007B21A6" w:rsidRPr="007A0704" w14:paraId="6F51CC24" w14:textId="77777777" w:rsidTr="00CF7773">
        <w:trPr>
          <w:trHeight w:val="407"/>
          <w:jc w:val="center"/>
        </w:trPr>
        <w:tc>
          <w:tcPr>
            <w:tcW w:w="2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069220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A0704">
              <w:rPr>
                <w:rFonts w:ascii="Times New Roman" w:hAnsi="Times New Roman" w:cs="Times New Roman"/>
                <w:szCs w:val="21"/>
              </w:rPr>
              <w:t>ongo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20AC3D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7C9F77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FE6315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2C0813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3EACDF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7ADD7A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8F4B8B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070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B21A6" w:rsidRPr="007A0704" w14:paraId="4B94D539" w14:textId="77777777" w:rsidTr="00CF7773">
        <w:trPr>
          <w:trHeight w:val="407"/>
          <w:jc w:val="center"/>
        </w:trPr>
        <w:tc>
          <w:tcPr>
            <w:tcW w:w="257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116735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A0704">
              <w:rPr>
                <w:rFonts w:ascii="Times New Roman" w:hAnsi="Times New Roman" w:cs="Times New Roman"/>
                <w:szCs w:val="21"/>
              </w:rPr>
              <w:t>had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B125E9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082452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666555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4A5E58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124875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729F54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56FF81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070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21A6" w:rsidRPr="007A0704" w14:paraId="72A6B284" w14:textId="77777777" w:rsidTr="00CF7773">
        <w:trPr>
          <w:trHeight w:val="407"/>
          <w:jc w:val="center"/>
        </w:trPr>
        <w:tc>
          <w:tcPr>
            <w:tcW w:w="25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C4D1FC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A0704">
              <w:rPr>
                <w:rFonts w:ascii="Times New Roman" w:hAnsi="Times New Roman" w:cs="Times New Roman"/>
                <w:szCs w:val="21"/>
              </w:rPr>
              <w:t>entral African Republic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B88810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48ADA5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3A78FE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409166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16C9D2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498057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CD579B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7B21A6" w:rsidRPr="007A0704" w14:paraId="600CF653" w14:textId="77777777" w:rsidTr="00CF7773">
        <w:trPr>
          <w:trHeight w:val="407"/>
          <w:jc w:val="center"/>
        </w:trPr>
        <w:tc>
          <w:tcPr>
            <w:tcW w:w="2576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01B70A9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7A0704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BDBCDE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035058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2DEA9A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8DFD58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3D0C48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0D14E6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070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E7A760" w14:textId="77777777" w:rsidR="007B21A6" w:rsidRPr="007A0704" w:rsidRDefault="007B21A6" w:rsidP="00CF7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704">
              <w:rPr>
                <w:rFonts w:ascii="Times New Roman" w:hAnsi="Times New Roman" w:cs="Times New Roman" w:hint="eastAsia"/>
                <w:szCs w:val="21"/>
              </w:rPr>
              <w:t>23</w:t>
            </w:r>
            <w:r w:rsidRPr="007A070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</w:tbl>
    <w:p w14:paraId="000A2F54" w14:textId="5638E839" w:rsidR="007B21A6" w:rsidRDefault="007B21A6"/>
    <w:p w14:paraId="6DEE9A6F" w14:textId="77777777" w:rsidR="00AC73C7" w:rsidRDefault="00AC73C7">
      <w:pPr>
        <w:sectPr w:rsidR="00AC73C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52DAA7" w14:textId="1EA586E7" w:rsidR="00AC73C7" w:rsidRPr="00903E5E" w:rsidRDefault="00AC73C7" w:rsidP="00AC73C7">
      <w:pPr>
        <w:jc w:val="center"/>
        <w:rPr>
          <w:rFonts w:ascii="Times New Roman" w:hAnsi="Times New Roman" w:cs="Times New Roman"/>
        </w:rPr>
      </w:pPr>
      <w:r w:rsidRPr="000B0D3E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 xml:space="preserve"> S3 The geographic distribution of haplotypes of </w:t>
      </w:r>
      <w:proofErr w:type="spellStart"/>
      <w:r w:rsidRPr="00ED5C3D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fcrt</w:t>
      </w:r>
      <w:proofErr w:type="spellEnd"/>
      <w:r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nd </w:t>
      </w:r>
      <w:r w:rsidRPr="00ED5C3D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fmdr1</w:t>
      </w:r>
    </w:p>
    <w:tbl>
      <w:tblPr>
        <w:tblW w:w="13326" w:type="dxa"/>
        <w:jc w:val="center"/>
        <w:tblLook w:val="04A0" w:firstRow="1" w:lastRow="0" w:firstColumn="1" w:lastColumn="0" w:noHBand="0" w:noVBand="1"/>
      </w:tblPr>
      <w:tblGrid>
        <w:gridCol w:w="2504"/>
        <w:gridCol w:w="1600"/>
        <w:gridCol w:w="1480"/>
        <w:gridCol w:w="1080"/>
        <w:gridCol w:w="1080"/>
        <w:gridCol w:w="337"/>
        <w:gridCol w:w="1559"/>
        <w:gridCol w:w="1418"/>
        <w:gridCol w:w="1134"/>
        <w:gridCol w:w="1134"/>
      </w:tblGrid>
      <w:tr w:rsidR="00AC73C7" w:rsidRPr="00ED5C3D" w14:paraId="5DD4025C" w14:textId="77777777" w:rsidTr="00CF7773">
        <w:trPr>
          <w:trHeight w:val="285"/>
          <w:jc w:val="center"/>
        </w:trPr>
        <w:tc>
          <w:tcPr>
            <w:tcW w:w="25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9B19ED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52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3E6A19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D5C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fcrt</w:t>
            </w:r>
            <w:proofErr w:type="spellEnd"/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B790220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532C37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D5C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fmdr1</w:t>
            </w:r>
          </w:p>
        </w:tc>
      </w:tr>
      <w:tr w:rsidR="00314164" w:rsidRPr="00ED5C3D" w14:paraId="79B7E3C7" w14:textId="77777777" w:rsidTr="00CF7773">
        <w:trPr>
          <w:trHeight w:val="499"/>
          <w:jc w:val="center"/>
        </w:trPr>
        <w:tc>
          <w:tcPr>
            <w:tcW w:w="25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6B6F18" w14:textId="77777777" w:rsidR="00314164" w:rsidRPr="00ED5C3D" w:rsidRDefault="00314164" w:rsidP="00314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326B7C" w14:textId="77777777" w:rsidR="00314164" w:rsidRDefault="00314164" w:rsidP="00314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  <w:r w:rsidRPr="00FA44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d type</w:t>
            </w:r>
          </w:p>
          <w:p w14:paraId="1991C63C" w14:textId="0B5247F8" w:rsidR="00314164" w:rsidRPr="00ED5C3D" w:rsidRDefault="00314164" w:rsidP="00314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MNK)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969DBF" w14:textId="77777777" w:rsidR="00314164" w:rsidRDefault="00314164" w:rsidP="00314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FA44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tant typ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  <w:p w14:paraId="086EAF76" w14:textId="2D2E592B" w:rsidR="00314164" w:rsidRPr="00ED5C3D" w:rsidRDefault="00314164" w:rsidP="00314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  <w:r w:rsidRPr="009D238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val="single"/>
              </w:rPr>
              <w:t>IET</w:t>
            </w:r>
            <w:r w:rsidRPr="00CF44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4DF62B" w14:textId="77777777" w:rsidR="00314164" w:rsidRPr="00ED5C3D" w:rsidRDefault="00314164" w:rsidP="0031416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0" w:name="_Hlk120036861"/>
            <w:r w:rsidRPr="00ED5C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χ</w:t>
            </w:r>
            <w:r w:rsidRPr="005F7C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  <w:bookmarkEnd w:id="0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E9A137" w14:textId="77777777" w:rsidR="00314164" w:rsidRPr="00ED5C3D" w:rsidRDefault="00314164" w:rsidP="00314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33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3DAB3C4" w14:textId="77777777" w:rsidR="00314164" w:rsidRPr="00ED5C3D" w:rsidRDefault="00314164" w:rsidP="00314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A84E92" w14:textId="77777777" w:rsidR="00314164" w:rsidRDefault="00314164" w:rsidP="00314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  <w:r w:rsidRPr="00FA44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d type</w:t>
            </w:r>
          </w:p>
          <w:p w14:paraId="382F388D" w14:textId="12DB13F4" w:rsidR="00314164" w:rsidRPr="00ED5C3D" w:rsidRDefault="00314164" w:rsidP="00314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70E00E" w14:textId="77777777" w:rsidR="00314164" w:rsidRDefault="00314164" w:rsidP="00314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FA44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tant type</w:t>
            </w:r>
          </w:p>
          <w:p w14:paraId="0699449B" w14:textId="56503075" w:rsidR="00314164" w:rsidRPr="00ED5C3D" w:rsidRDefault="00314164" w:rsidP="00314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CF44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u w:val="single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, N</w:t>
            </w:r>
            <w:r w:rsidRPr="00CF444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val="single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9D238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val="single"/>
              </w:rPr>
              <w:t>YF</w:t>
            </w:r>
            <w:r w:rsidRPr="00CF44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E99772" w14:textId="77777777" w:rsidR="00314164" w:rsidRPr="00ED5C3D" w:rsidRDefault="00314164" w:rsidP="0031416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χ</w:t>
            </w:r>
            <w:r w:rsidRPr="005F7C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63BF89" w14:textId="77777777" w:rsidR="00314164" w:rsidRPr="00ED5C3D" w:rsidRDefault="00314164" w:rsidP="00314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AC73C7" w:rsidRPr="00ED5C3D" w14:paraId="69A26E20" w14:textId="77777777" w:rsidTr="00CF7773">
        <w:trPr>
          <w:trHeight w:val="285"/>
          <w:jc w:val="center"/>
        </w:trPr>
        <w:tc>
          <w:tcPr>
            <w:tcW w:w="250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EAA308C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eroon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2152A07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 (79.7)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0FA06BE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20.3)</w:t>
            </w:r>
          </w:p>
        </w:tc>
        <w:tc>
          <w:tcPr>
            <w:tcW w:w="10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12E16359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_Hlk120036877"/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722</w:t>
            </w:r>
            <w:bookmarkEnd w:id="1"/>
          </w:p>
        </w:tc>
        <w:tc>
          <w:tcPr>
            <w:tcW w:w="10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6BACF9E8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000000" w:fill="FFFFFF"/>
          </w:tcPr>
          <w:p w14:paraId="65FC2947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5C87FB5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42.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7D80058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57.9)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449215A6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62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33554770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AC73C7" w:rsidRPr="00ED5C3D" w14:paraId="774A2897" w14:textId="77777777" w:rsidTr="00CF7773">
        <w:trPr>
          <w:trHeight w:val="285"/>
          <w:jc w:val="center"/>
        </w:trPr>
        <w:tc>
          <w:tcPr>
            <w:tcW w:w="250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767A4AF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gola</w:t>
            </w:r>
          </w:p>
        </w:tc>
        <w:tc>
          <w:tcPr>
            <w:tcW w:w="16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E2585FE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 (82.6)</w:t>
            </w:r>
          </w:p>
        </w:tc>
        <w:tc>
          <w:tcPr>
            <w:tcW w:w="148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09258DD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17.4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967C5DE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D1E963C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7" w:type="dxa"/>
            <w:tcBorders>
              <w:top w:val="nil"/>
            </w:tcBorders>
            <w:shd w:val="clear" w:color="000000" w:fill="FFFFFF"/>
          </w:tcPr>
          <w:p w14:paraId="4976772B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0C67620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46.8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8AE8ABC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53.2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B0D115C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F5FBFB3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C73C7" w:rsidRPr="00ED5C3D" w14:paraId="66758D0B" w14:textId="77777777" w:rsidTr="00CF7773">
        <w:trPr>
          <w:trHeight w:val="285"/>
          <w:jc w:val="center"/>
        </w:trPr>
        <w:tc>
          <w:tcPr>
            <w:tcW w:w="250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3041EA4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go DR</w:t>
            </w:r>
          </w:p>
        </w:tc>
        <w:tc>
          <w:tcPr>
            <w:tcW w:w="16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018681A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(83.7)</w:t>
            </w:r>
          </w:p>
        </w:tc>
        <w:tc>
          <w:tcPr>
            <w:tcW w:w="148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35E5DED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6.3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6461495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990642F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7" w:type="dxa"/>
            <w:tcBorders>
              <w:top w:val="nil"/>
            </w:tcBorders>
            <w:shd w:val="clear" w:color="000000" w:fill="FFFFFF"/>
          </w:tcPr>
          <w:p w14:paraId="53602090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9CE04B6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40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F979022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 (60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4815645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0D780D1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C73C7" w:rsidRPr="00ED5C3D" w14:paraId="694A6B56" w14:textId="77777777" w:rsidTr="00CF7773">
        <w:trPr>
          <w:trHeight w:val="285"/>
          <w:jc w:val="center"/>
        </w:trPr>
        <w:tc>
          <w:tcPr>
            <w:tcW w:w="250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6B0C4E6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quatorial Guinea</w:t>
            </w:r>
          </w:p>
        </w:tc>
        <w:tc>
          <w:tcPr>
            <w:tcW w:w="16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67E920F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91.7)</w:t>
            </w:r>
          </w:p>
        </w:tc>
        <w:tc>
          <w:tcPr>
            <w:tcW w:w="148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0B60F82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8.3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37DC1B3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A7CB0D8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7" w:type="dxa"/>
            <w:tcBorders>
              <w:top w:val="nil"/>
            </w:tcBorders>
            <w:shd w:val="clear" w:color="000000" w:fill="FFFFFF"/>
          </w:tcPr>
          <w:p w14:paraId="0C990685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59BCAB2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13.5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4BBF937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 (86.5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A5471B2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49A94C6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C73C7" w:rsidRPr="00ED5C3D" w14:paraId="0A0072F8" w14:textId="77777777" w:rsidTr="00CF7773">
        <w:trPr>
          <w:trHeight w:val="285"/>
          <w:jc w:val="center"/>
        </w:trPr>
        <w:tc>
          <w:tcPr>
            <w:tcW w:w="250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704A260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d</w:t>
            </w:r>
          </w:p>
        </w:tc>
        <w:tc>
          <w:tcPr>
            <w:tcW w:w="16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7D61870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70)</w:t>
            </w:r>
          </w:p>
        </w:tc>
        <w:tc>
          <w:tcPr>
            <w:tcW w:w="148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B74592E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30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98E010B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7CAD9D6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7" w:type="dxa"/>
            <w:tcBorders>
              <w:top w:val="nil"/>
            </w:tcBorders>
            <w:shd w:val="clear" w:color="000000" w:fill="FFFFFF"/>
          </w:tcPr>
          <w:p w14:paraId="4C13D496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FCF6346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30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22033AB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70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86B0CA6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DD11ADD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C73C7" w:rsidRPr="00ED5C3D" w14:paraId="725CDE6B" w14:textId="77777777" w:rsidTr="00CF7773">
        <w:trPr>
          <w:trHeight w:val="285"/>
          <w:jc w:val="center"/>
        </w:trPr>
        <w:tc>
          <w:tcPr>
            <w:tcW w:w="250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E47501C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go</w:t>
            </w:r>
          </w:p>
        </w:tc>
        <w:tc>
          <w:tcPr>
            <w:tcW w:w="16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0D92EF8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50)</w:t>
            </w:r>
          </w:p>
        </w:tc>
        <w:tc>
          <w:tcPr>
            <w:tcW w:w="148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6EBB00B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50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ACD6891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53162F6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7" w:type="dxa"/>
            <w:tcBorders>
              <w:top w:val="nil"/>
            </w:tcBorders>
            <w:shd w:val="clear" w:color="000000" w:fill="FFFFFF"/>
          </w:tcPr>
          <w:p w14:paraId="22AE3A81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107371D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23.1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CDA1B9D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76.9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6624C33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4120529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C73C7" w:rsidRPr="00ED5C3D" w14:paraId="731B5AFC" w14:textId="77777777" w:rsidTr="00CF7773">
        <w:trPr>
          <w:trHeight w:val="285"/>
          <w:jc w:val="center"/>
        </w:trPr>
        <w:tc>
          <w:tcPr>
            <w:tcW w:w="250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FCD97B1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bon</w:t>
            </w:r>
          </w:p>
        </w:tc>
        <w:tc>
          <w:tcPr>
            <w:tcW w:w="16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D416600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30.8)</w:t>
            </w:r>
          </w:p>
        </w:tc>
        <w:tc>
          <w:tcPr>
            <w:tcW w:w="148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0F2DBDB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69.2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FE90978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A1D212D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7" w:type="dxa"/>
            <w:tcBorders>
              <w:top w:val="nil"/>
            </w:tcBorders>
            <w:shd w:val="clear" w:color="000000" w:fill="FFFFFF"/>
          </w:tcPr>
          <w:p w14:paraId="0A8E9A5C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BC47B30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25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BB6AA04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75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9A54388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41C7759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C73C7" w:rsidRPr="00ED5C3D" w14:paraId="7FEFD493" w14:textId="77777777" w:rsidTr="00CF7773">
        <w:trPr>
          <w:trHeight w:val="367"/>
          <w:jc w:val="center"/>
        </w:trPr>
        <w:tc>
          <w:tcPr>
            <w:tcW w:w="250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B7E6496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African Republic</w:t>
            </w:r>
          </w:p>
        </w:tc>
        <w:tc>
          <w:tcPr>
            <w:tcW w:w="16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AE5D630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100)</w:t>
            </w:r>
          </w:p>
        </w:tc>
        <w:tc>
          <w:tcPr>
            <w:tcW w:w="148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E56C77B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22F7D93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2F1133E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7" w:type="dxa"/>
            <w:tcBorders>
              <w:top w:val="nil"/>
            </w:tcBorders>
            <w:shd w:val="clear" w:color="000000" w:fill="FFFFFF"/>
          </w:tcPr>
          <w:p w14:paraId="257C1D20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57618E3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25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EA58226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75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E7EC2CB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003E188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C73C7" w:rsidRPr="00ED5C3D" w14:paraId="1E9DD777" w14:textId="77777777" w:rsidTr="00CF7773">
        <w:trPr>
          <w:trHeight w:val="285"/>
          <w:jc w:val="center"/>
        </w:trPr>
        <w:tc>
          <w:tcPr>
            <w:tcW w:w="250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BB181E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991588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 (78.5)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DDBEC0E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(21.5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8FBB346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B194445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035CDB9E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61F9FE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 (34.9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5C04496" w14:textId="77777777" w:rsidR="00AC73C7" w:rsidRPr="00ED5C3D" w:rsidRDefault="00AC73C7" w:rsidP="00CF7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5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 (65.1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C141AFC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A5C3659" w14:textId="77777777" w:rsidR="00AC73C7" w:rsidRPr="00ED5C3D" w:rsidRDefault="00AC73C7" w:rsidP="00CF77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85FAF9F" w14:textId="77777777" w:rsidR="00AC73C7" w:rsidRPr="00166EF1" w:rsidRDefault="00AC73C7" w:rsidP="00AC73C7">
      <w:pPr>
        <w:ind w:firstLineChars="150" w:firstLine="315"/>
        <w:rPr>
          <w:rFonts w:ascii="Times New Roman" w:hAnsi="Times New Roman" w:cs="Times New Roman"/>
        </w:rPr>
      </w:pPr>
      <w:r w:rsidRPr="00166EF1">
        <w:rPr>
          <w:rFonts w:ascii="Times New Roman" w:hAnsi="Times New Roman" w:cs="Times New Roman"/>
        </w:rPr>
        <w:t xml:space="preserve">*: </w:t>
      </w:r>
      <w:r>
        <w:rPr>
          <w:rFonts w:ascii="Times New Roman" w:hAnsi="Times New Roman" w:cs="Times New Roman"/>
        </w:rPr>
        <w:t>M</w:t>
      </w:r>
      <w:r w:rsidRPr="00166EF1">
        <w:rPr>
          <w:rFonts w:ascii="Times New Roman" w:hAnsi="Times New Roman" w:cs="Times New Roman"/>
        </w:rPr>
        <w:t>ixed type</w:t>
      </w:r>
      <w:r>
        <w:rPr>
          <w:rFonts w:ascii="Times New Roman" w:hAnsi="Times New Roman" w:cs="Times New Roman"/>
        </w:rPr>
        <w:t xml:space="preserve"> included</w:t>
      </w:r>
      <w:r w:rsidRPr="00166EF1">
        <w:rPr>
          <w:rFonts w:ascii="Times New Roman" w:hAnsi="Times New Roman" w:cs="Times New Roman"/>
        </w:rPr>
        <w:t>.</w:t>
      </w:r>
    </w:p>
    <w:p w14:paraId="49354719" w14:textId="77777777" w:rsidR="00741B0E" w:rsidRDefault="00741B0E">
      <w:pPr>
        <w:sectPr w:rsidR="00741B0E" w:rsidSect="00AC73C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031B4B6" w14:textId="77777777" w:rsidR="00AC73C7" w:rsidRDefault="00AC73C7"/>
    <w:p w14:paraId="1E89F511" w14:textId="4396E79B" w:rsidR="0088370E" w:rsidRDefault="009C59AD" w:rsidP="0088370E">
      <w:pPr>
        <w:jc w:val="center"/>
      </w:pPr>
      <w:r>
        <w:rPr>
          <w:noProof/>
        </w:rPr>
        <w:drawing>
          <wp:inline distT="0" distB="0" distL="0" distR="0" wp14:anchorId="0F400538" wp14:editId="2614FC01">
            <wp:extent cx="4572000" cy="2752725"/>
            <wp:effectExtent l="0" t="0" r="0" b="0"/>
            <wp:docPr id="66859047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6FABA7C6-4815-7ED2-08D1-AF78B9C6C9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3254690" w14:textId="77777777" w:rsidR="009C59AD" w:rsidRPr="009C59AD" w:rsidRDefault="009C59AD" w:rsidP="009C59AD">
      <w:pPr>
        <w:ind w:firstLineChars="500" w:firstLine="900"/>
        <w:rPr>
          <w:rFonts w:ascii="Times New Roman" w:hAnsi="Times New Roman" w:cs="Times New Roman"/>
          <w:sz w:val="18"/>
          <w:szCs w:val="20"/>
        </w:rPr>
      </w:pPr>
      <w:r w:rsidRPr="009C59AD">
        <w:rPr>
          <w:rFonts w:ascii="Times New Roman" w:hAnsi="Times New Roman" w:cs="Times New Roman"/>
          <w:sz w:val="18"/>
          <w:szCs w:val="20"/>
        </w:rPr>
        <w:t>* Mixed type included.</w:t>
      </w:r>
    </w:p>
    <w:p w14:paraId="74D6F0E9" w14:textId="136E29A8" w:rsidR="0088370E" w:rsidRDefault="0088370E" w:rsidP="0088370E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gure</w:t>
      </w:r>
      <w:r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 xml:space="preserve">1 </w:t>
      </w:r>
      <w:r w:rsidRPr="00160A8C">
        <w:rPr>
          <w:rFonts w:ascii="Times New Roman" w:hAnsi="Times New Roman" w:cs="Times New Roman"/>
          <w:sz w:val="22"/>
        </w:rPr>
        <w:t xml:space="preserve">Temporal distribution of haplotypes in </w:t>
      </w:r>
      <w:proofErr w:type="spellStart"/>
      <w:r w:rsidRPr="00160A8C">
        <w:rPr>
          <w:rFonts w:ascii="Times New Roman" w:hAnsi="Times New Roman" w:cs="Times New Roman"/>
          <w:i/>
          <w:iCs/>
          <w:sz w:val="22"/>
        </w:rPr>
        <w:t>Pfcrt</w:t>
      </w:r>
      <w:proofErr w:type="spellEnd"/>
      <w:r w:rsidRPr="00160A8C">
        <w:rPr>
          <w:rFonts w:ascii="Times New Roman" w:hAnsi="Times New Roman" w:cs="Times New Roman"/>
          <w:sz w:val="22"/>
        </w:rPr>
        <w:t xml:space="preserve"> of </w:t>
      </w:r>
      <w:r w:rsidRPr="00160A8C">
        <w:rPr>
          <w:rFonts w:ascii="Times New Roman" w:hAnsi="Times New Roman" w:cs="Times New Roman"/>
          <w:i/>
          <w:iCs/>
          <w:sz w:val="22"/>
        </w:rPr>
        <w:t>P. falciparum</w:t>
      </w:r>
      <w:r w:rsidRPr="00160A8C">
        <w:rPr>
          <w:rFonts w:ascii="Times New Roman" w:hAnsi="Times New Roman" w:cs="Times New Roman"/>
          <w:sz w:val="22"/>
        </w:rPr>
        <w:t xml:space="preserve"> cases </w:t>
      </w:r>
    </w:p>
    <w:p w14:paraId="5015543E" w14:textId="0AEBA98F" w:rsidR="0088370E" w:rsidRDefault="0088370E" w:rsidP="0088370E">
      <w:pPr>
        <w:jc w:val="center"/>
        <w:rPr>
          <w:rFonts w:ascii="Times New Roman" w:hAnsi="Times New Roman" w:cs="Times New Roman"/>
          <w:sz w:val="22"/>
        </w:rPr>
      </w:pPr>
      <w:r w:rsidRPr="00160A8C">
        <w:rPr>
          <w:rFonts w:ascii="Times New Roman" w:hAnsi="Times New Roman" w:cs="Times New Roman"/>
          <w:sz w:val="22"/>
        </w:rPr>
        <w:t>imported from central Africa countries between 2016 and 2021</w:t>
      </w:r>
    </w:p>
    <w:p w14:paraId="08D889F0" w14:textId="77777777" w:rsidR="00741B0E" w:rsidRDefault="00741B0E" w:rsidP="0088370E">
      <w:pPr>
        <w:jc w:val="center"/>
        <w:rPr>
          <w:noProof/>
        </w:rPr>
      </w:pPr>
    </w:p>
    <w:p w14:paraId="694960F2" w14:textId="163226F1" w:rsidR="0088370E" w:rsidRDefault="0025012C" w:rsidP="0088370E">
      <w:pPr>
        <w:jc w:val="center"/>
      </w:pPr>
      <w:r>
        <w:rPr>
          <w:noProof/>
        </w:rPr>
        <w:drawing>
          <wp:inline distT="0" distB="0" distL="0" distR="0" wp14:anchorId="1D0CB6DB" wp14:editId="0BCFB818">
            <wp:extent cx="4572000" cy="2743200"/>
            <wp:effectExtent l="0" t="0" r="0" b="0"/>
            <wp:docPr id="1827743767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966ADBDA-6A9A-B30C-313B-E2870C26FC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4BFBA95" w14:textId="77777777" w:rsidR="0088370E" w:rsidRDefault="0088370E" w:rsidP="0088370E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160A8C">
        <w:rPr>
          <w:rFonts w:ascii="Times New Roman" w:hAnsi="Times New Roman" w:cs="Times New Roman" w:hint="eastAsia"/>
          <w:sz w:val="22"/>
        </w:rPr>
        <w:t>F</w:t>
      </w:r>
      <w:r w:rsidRPr="00160A8C">
        <w:rPr>
          <w:rFonts w:ascii="Times New Roman" w:hAnsi="Times New Roman" w:cs="Times New Roman"/>
          <w:sz w:val="22"/>
        </w:rPr>
        <w:t xml:space="preserve">igure 2 Temporal distribution of haplotypes in </w:t>
      </w:r>
      <w:r w:rsidRPr="00160A8C">
        <w:rPr>
          <w:rFonts w:ascii="Times New Roman" w:hAnsi="Times New Roman" w:cs="Times New Roman"/>
          <w:i/>
          <w:iCs/>
          <w:sz w:val="22"/>
        </w:rPr>
        <w:t xml:space="preserve">Pfmdr1 </w:t>
      </w:r>
      <w:r w:rsidRPr="00160A8C">
        <w:rPr>
          <w:rFonts w:ascii="Times New Roman" w:hAnsi="Times New Roman" w:cs="Times New Roman"/>
          <w:sz w:val="22"/>
        </w:rPr>
        <w:t xml:space="preserve">of </w:t>
      </w:r>
      <w:r w:rsidRPr="00160A8C">
        <w:rPr>
          <w:rFonts w:ascii="Times New Roman" w:hAnsi="Times New Roman" w:cs="Times New Roman"/>
          <w:i/>
          <w:iCs/>
          <w:sz w:val="22"/>
        </w:rPr>
        <w:t>P. falciparum</w:t>
      </w:r>
      <w:r w:rsidRPr="00160A8C">
        <w:rPr>
          <w:rFonts w:ascii="Times New Roman" w:hAnsi="Times New Roman" w:cs="Times New Roman"/>
          <w:sz w:val="22"/>
        </w:rPr>
        <w:t xml:space="preserve"> cases </w:t>
      </w:r>
    </w:p>
    <w:p w14:paraId="7B633ABD" w14:textId="3F6AF181" w:rsidR="0088370E" w:rsidRPr="00160A8C" w:rsidRDefault="0088370E" w:rsidP="0088370E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160A8C">
        <w:rPr>
          <w:rFonts w:ascii="Times New Roman" w:hAnsi="Times New Roman" w:cs="Times New Roman"/>
          <w:sz w:val="22"/>
        </w:rPr>
        <w:t>imported from central Africa countries between 2016 and 2021</w:t>
      </w:r>
    </w:p>
    <w:p w14:paraId="14778641" w14:textId="77777777" w:rsidR="0088370E" w:rsidRPr="0088370E" w:rsidRDefault="0088370E" w:rsidP="0088370E">
      <w:pPr>
        <w:jc w:val="center"/>
        <w:rPr>
          <w:rFonts w:hint="eastAsia"/>
        </w:rPr>
      </w:pPr>
    </w:p>
    <w:sectPr w:rsidR="0088370E" w:rsidRPr="0088370E" w:rsidSect="00741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EAA"/>
    <w:rsid w:val="001A125C"/>
    <w:rsid w:val="00221784"/>
    <w:rsid w:val="0025012C"/>
    <w:rsid w:val="00257582"/>
    <w:rsid w:val="002D5A5B"/>
    <w:rsid w:val="00314164"/>
    <w:rsid w:val="0049784D"/>
    <w:rsid w:val="005018C5"/>
    <w:rsid w:val="00656AED"/>
    <w:rsid w:val="00741B0E"/>
    <w:rsid w:val="007A0704"/>
    <w:rsid w:val="007B21A6"/>
    <w:rsid w:val="007D4EAA"/>
    <w:rsid w:val="008818A2"/>
    <w:rsid w:val="0088370E"/>
    <w:rsid w:val="00932310"/>
    <w:rsid w:val="009C59AD"/>
    <w:rsid w:val="00AC73C7"/>
    <w:rsid w:val="00BF76EB"/>
    <w:rsid w:val="00E04107"/>
    <w:rsid w:val="00F158F8"/>
    <w:rsid w:val="00F53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5A26E"/>
  <w15:chartTrackingRefBased/>
  <w15:docId w15:val="{32E68C26-A94F-4928-AD11-AF375863C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1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17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esktop\&#20013;&#38750;&#25239;&#24615;&#25991;&#31456;\Manuscript\&#26465;&#2227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esktop\&#20013;&#38750;&#25239;&#24615;&#25991;&#31456;\Manuscript\&#26465;&#22270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7122703412073491E-2"/>
          <c:y val="8.3333333333333329E-2"/>
          <c:w val="0.87232174103237092"/>
          <c:h val="0.7357713619130942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5!$B$2</c:f>
              <c:strCache>
                <c:ptCount val="1"/>
                <c:pt idx="0">
                  <c:v>wild type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5!$A$3:$A$8</c:f>
              <c:numCache>
                <c:formatCode>General</c:formatCode>
                <c:ptCount val="6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</c:numCache>
            </c:numRef>
          </c:cat>
          <c:val>
            <c:numRef>
              <c:f>Sheet5!$B$3:$B$8</c:f>
              <c:numCache>
                <c:formatCode>0.00%</c:formatCode>
                <c:ptCount val="6"/>
                <c:pt idx="0">
                  <c:v>0.746</c:v>
                </c:pt>
                <c:pt idx="1">
                  <c:v>0.68500000000000005</c:v>
                </c:pt>
                <c:pt idx="2">
                  <c:v>0.86399999999999999</c:v>
                </c:pt>
                <c:pt idx="3">
                  <c:v>0.875</c:v>
                </c:pt>
                <c:pt idx="4">
                  <c:v>0.85699999999999998</c:v>
                </c:pt>
                <c:pt idx="5">
                  <c:v>0.817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478-44F6-87F8-68615E4C9A81}"/>
            </c:ext>
          </c:extLst>
        </c:ser>
        <c:ser>
          <c:idx val="1"/>
          <c:order val="1"/>
          <c:tx>
            <c:strRef>
              <c:f>Sheet5!$C$2</c:f>
              <c:strCache>
                <c:ptCount val="1"/>
                <c:pt idx="0">
                  <c:v>mutant type*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5!$A$3:$A$8</c:f>
              <c:numCache>
                <c:formatCode>General</c:formatCode>
                <c:ptCount val="6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</c:numCache>
            </c:numRef>
          </c:cat>
          <c:val>
            <c:numRef>
              <c:f>Sheet5!$C$3:$C$8</c:f>
              <c:numCache>
                <c:formatCode>0.00%</c:formatCode>
                <c:ptCount val="6"/>
                <c:pt idx="0">
                  <c:v>0.254</c:v>
                </c:pt>
                <c:pt idx="1">
                  <c:v>0.31499999999999995</c:v>
                </c:pt>
                <c:pt idx="2">
                  <c:v>0.13600000000000001</c:v>
                </c:pt>
                <c:pt idx="3">
                  <c:v>0.125</c:v>
                </c:pt>
                <c:pt idx="4">
                  <c:v>0.14300000000000002</c:v>
                </c:pt>
                <c:pt idx="5">
                  <c:v>0.182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478-44F6-87F8-68615E4C9A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84131368"/>
        <c:axId val="684125608"/>
      </c:barChart>
      <c:catAx>
        <c:axId val="6841313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84125608"/>
        <c:crosses val="autoZero"/>
        <c:auto val="1"/>
        <c:lblAlgn val="ctr"/>
        <c:lblOffset val="100"/>
        <c:noMultiLvlLbl val="0"/>
      </c:catAx>
      <c:valAx>
        <c:axId val="68412560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84131368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7122703412073491E-2"/>
          <c:y val="8.7962962962962965E-2"/>
          <c:w val="0.87232174103237092"/>
          <c:h val="0.7357713619130942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5!$B$14</c:f>
              <c:strCache>
                <c:ptCount val="1"/>
                <c:pt idx="0">
                  <c:v>wild type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5!$A$15:$A$20</c:f>
              <c:numCache>
                <c:formatCode>General</c:formatCode>
                <c:ptCount val="6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</c:numCache>
            </c:numRef>
          </c:cat>
          <c:val>
            <c:numRef>
              <c:f>Sheet5!$B$15:$B$20</c:f>
              <c:numCache>
                <c:formatCode>0.00%</c:formatCode>
                <c:ptCount val="6"/>
                <c:pt idx="0">
                  <c:v>0.27100000000000002</c:v>
                </c:pt>
                <c:pt idx="1">
                  <c:v>0.375</c:v>
                </c:pt>
                <c:pt idx="2">
                  <c:v>0.35599999999999998</c:v>
                </c:pt>
                <c:pt idx="3">
                  <c:v>0.38500000000000001</c:v>
                </c:pt>
                <c:pt idx="4" formatCode="0%">
                  <c:v>0.6</c:v>
                </c:pt>
                <c:pt idx="5">
                  <c:v>0.333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748-4B6C-8C2C-032D1740F8FD}"/>
            </c:ext>
          </c:extLst>
        </c:ser>
        <c:ser>
          <c:idx val="1"/>
          <c:order val="1"/>
          <c:tx>
            <c:strRef>
              <c:f>Sheet5!$C$14</c:f>
              <c:strCache>
                <c:ptCount val="1"/>
                <c:pt idx="0">
                  <c:v>mutant type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5!$A$15:$A$20</c:f>
              <c:numCache>
                <c:formatCode>General</c:formatCode>
                <c:ptCount val="6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</c:numCache>
            </c:numRef>
          </c:cat>
          <c:val>
            <c:numRef>
              <c:f>Sheet5!$C$15:$C$20</c:f>
              <c:numCache>
                <c:formatCode>0.00%</c:formatCode>
                <c:ptCount val="6"/>
                <c:pt idx="0">
                  <c:v>0.72899999999999998</c:v>
                </c:pt>
                <c:pt idx="1">
                  <c:v>0.625</c:v>
                </c:pt>
                <c:pt idx="2">
                  <c:v>0.64400000000000002</c:v>
                </c:pt>
                <c:pt idx="3">
                  <c:v>0.61499999999999999</c:v>
                </c:pt>
                <c:pt idx="4" formatCode="0%">
                  <c:v>0.4</c:v>
                </c:pt>
                <c:pt idx="5">
                  <c:v>0.667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748-4B6C-8C2C-032D1740F8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96452504"/>
        <c:axId val="696452144"/>
      </c:barChart>
      <c:catAx>
        <c:axId val="6964525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96452144"/>
        <c:crosses val="autoZero"/>
        <c:auto val="1"/>
        <c:lblAlgn val="ctr"/>
        <c:lblOffset val="100"/>
        <c:noMultiLvlLbl val="0"/>
      </c:catAx>
      <c:valAx>
        <c:axId val="69645214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96452504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3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03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笑笑</dc:creator>
  <cp:keywords/>
  <dc:description/>
  <cp:lastModifiedBy>笑笑 王</cp:lastModifiedBy>
  <cp:revision>10</cp:revision>
  <dcterms:created xsi:type="dcterms:W3CDTF">2022-11-22T11:16:00Z</dcterms:created>
  <dcterms:modified xsi:type="dcterms:W3CDTF">2023-07-31T01:31:00Z</dcterms:modified>
</cp:coreProperties>
</file>